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10" w:rsidRPr="00FE564E" w:rsidRDefault="00A92F5B" w:rsidP="00E07220">
      <w:pPr>
        <w:jc w:val="left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 w:hint="eastAsia"/>
          <w:color w:val="000000"/>
          <w:sz w:val="24"/>
          <w:szCs w:val="24"/>
          <w:u w:val="single"/>
          <w:shd w:val="clear" w:color="auto" w:fill="FFFFFA"/>
        </w:rPr>
        <w:t xml:space="preserve">Statistical </w:t>
      </w:r>
      <w:r w:rsidR="00E257AC" w:rsidRPr="00FE564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A"/>
        </w:rPr>
        <w:t>Analysis Scripts:</w:t>
      </w:r>
      <w:r w:rsidR="00E257AC" w:rsidRPr="00FE564E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A8111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The code and data </w:t>
      </w:r>
      <w:r w:rsidR="00E0722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(</w:t>
      </w:r>
      <w:proofErr w:type="spellStart"/>
      <w:r w:rsidR="00FE564E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roup_</w:t>
      </w:r>
      <w:r w:rsidR="00E0722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Data</w:t>
      </w:r>
      <w:proofErr w:type="spellEnd"/>
      <w:r w:rsidR="00E0722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) </w:t>
      </w:r>
      <w:r w:rsidR="00A8111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in this supplement allow for the </w:t>
      </w:r>
      <w:r w:rsidR="0083440D">
        <w:rPr>
          <w:rFonts w:ascii="Times New Roman" w:hAnsi="Times New Roman" w:cs="Times New Roman" w:hint="eastAsia"/>
          <w:i/>
          <w:color w:val="000000"/>
          <w:sz w:val="24"/>
          <w:szCs w:val="24"/>
          <w:shd w:val="clear" w:color="auto" w:fill="FFFFFF"/>
        </w:rPr>
        <w:t xml:space="preserve">statistical </w:t>
      </w:r>
      <w:r w:rsidR="00A8111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analyses in the paper to be fully replicated </w:t>
      </w:r>
      <w:r w:rsidR="00A03906">
        <w:rPr>
          <w:rFonts w:ascii="Times New Roman" w:hAnsi="Times New Roman" w:cs="Times New Roman" w:hint="eastAsia"/>
          <w:i/>
          <w:color w:val="000000"/>
          <w:sz w:val="24"/>
          <w:szCs w:val="24"/>
          <w:shd w:val="clear" w:color="auto" w:fill="FFFFFF"/>
        </w:rPr>
        <w:t xml:space="preserve">by </w:t>
      </w:r>
      <w:r w:rsidR="00A81110" w:rsidRPr="00FE564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using R 2.12.2.</w:t>
      </w:r>
    </w:p>
    <w:p w:rsidR="00E07220" w:rsidRPr="00FE564E" w:rsidRDefault="00E07220" w:rsidP="00E072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</w:pPr>
    </w:p>
    <w:p w:rsidR="009A2D48" w:rsidRPr="00F9067B" w:rsidRDefault="00F9067B" w:rsidP="00E07220">
      <w:pPr>
        <w:pStyle w:val="a3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0"/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results shown in </w:t>
      </w:r>
      <w:r w:rsidR="009A2D48" w:rsidRPr="00E56E23">
        <w:rPr>
          <w:rFonts w:ascii="Times New Roman" w:hAnsi="Times New Roman" w:cs="Times New Roman"/>
          <w:sz w:val="24"/>
          <w:szCs w:val="24"/>
        </w:rPr>
        <w:t>Table 1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 w:hint="eastAsia"/>
          <w:i/>
          <w:color w:val="000000"/>
          <w:kern w:val="0"/>
          <w:sz w:val="24"/>
          <w:szCs w:val="24"/>
        </w:rPr>
        <w:t>T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 xml:space="preserve">he first part of the game (t 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sym w:font="Symbol" w:char="F0A3"/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 xml:space="preserve"> 9)</w:t>
      </w:r>
    </w:p>
    <w:p w:rsidR="007336A1" w:rsidRDefault="007336A1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1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1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1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lastRenderedPageBreak/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2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2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3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4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5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J1_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,mean12,mean13,mean14,mean1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3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4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4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D, Period&lt;=9&amp;Group==4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C1_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)</w:t>
      </w:r>
    </w:p>
    <w:p w:rsidR="007336A1" w:rsidRDefault="007336A1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2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3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4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5&lt;-mean(D_P1_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 &lt;- subset(</w:t>
      </w: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,Period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&lt;=9&amp;Group==1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_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6&lt;-mean(D_P1_9$Sum_Effort)</w:t>
      </w:r>
    </w:p>
    <w:p w:rsidR="007336A1" w:rsidRDefault="007336A1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1_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, mean12,mean13,mean14,mean15,mean1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C1_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M1_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J1_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C1_9,J1_9,paired=F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C1_9,M1_9,paired=F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M1_9,J1_9,paired=F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 w:hint="eastAsia"/>
          <w:i/>
          <w:color w:val="000000"/>
          <w:kern w:val="0"/>
          <w:sz w:val="24"/>
          <w:szCs w:val="24"/>
        </w:rPr>
        <w:t>The second part of the game (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 xml:space="preserve">10 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sym w:font="Symbol" w:char="F0A3"/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 xml:space="preserve"> t 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sym w:font="Symbol" w:char="F0A3"/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F9067B">
        <w:rPr>
          <w:rFonts w:ascii="Times New Roman" w:eastAsia="ＭＳ ゴシック" w:hAnsi="Times New Roman" w:cs="Times New Roman" w:hint="eastAsia"/>
          <w:i/>
          <w:color w:val="000000"/>
          <w:kern w:val="0"/>
          <w:sz w:val="24"/>
          <w:szCs w:val="24"/>
        </w:rPr>
        <w:t>19</w:t>
      </w:r>
      <w:r w:rsidRPr="00F9067B">
        <w:rPr>
          <w:rFonts w:ascii="Times New Roman" w:eastAsia="ＭＳ ゴシック" w:hAnsi="Times New Roman" w:cs="Times New Roman"/>
          <w:i/>
          <w:color w:val="000000"/>
          <w:kern w:val="0"/>
          <w:sz w:val="24"/>
          <w:szCs w:val="24"/>
        </w:rPr>
        <w:t>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2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3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4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5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J10_1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,mean12,mean13,mean14,mean15)</w:t>
      </w:r>
    </w:p>
    <w:p w:rsidR="007336A1" w:rsidRDefault="007336A1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4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4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4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C10_1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2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3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4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5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6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7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7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8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8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9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9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0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0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2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2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3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3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4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4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5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5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 &lt;- subset(D, Period&gt;=10&amp;Period&lt;=19&amp;Group==16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P10_19$Sum_Effort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6&lt;-mean(D_P10_19$Sum_Effort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10_19&lt;-c(mean1,mean2,mean3,mean4,mean5,mean6,mean7,mean8,mean9,mean10,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11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C10_19,J10_19,paired=F)</w:t>
      </w:r>
    </w:p>
    <w:p w:rsidR="00F9067B" w:rsidRP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C10_19,M10_19,paired=F)</w:t>
      </w:r>
    </w:p>
    <w:p w:rsid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</w:t>
      </w:r>
      <w:proofErr w:type="spellEnd"/>
      <w:r w:rsidRPr="00F9067B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(M10_19,J10_19,paired=F)</w:t>
      </w:r>
    </w:p>
    <w:p w:rsidR="00F9067B" w:rsidRDefault="00F9067B" w:rsidP="00F9067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F9067B" w:rsidRPr="007336A1" w:rsidRDefault="00F9067B" w:rsidP="00F9067B">
      <w:pPr>
        <w:pStyle w:val="a3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0"/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results shown in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:rsid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0" w:left="420"/>
        <w:jc w:val="left"/>
        <w:rPr>
          <w:rFonts w:ascii="Times New Roman" w:hAnsi="Times New Roman" w:cs="Times New Roman"/>
          <w:sz w:val="24"/>
          <w:szCs w:val="24"/>
        </w:rPr>
      </w:pP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M &lt;- subset(D, Period ==20&amp; Treatment =="M"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M$Ave_Total_Profit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J &lt;- subset(D, Period ==20&amp; Treatment =="J"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J$Ave_Total_Profit</w:t>
      </w:r>
    </w:p>
    <w:p w:rsidR="007336A1" w:rsidRPr="007336A1" w:rsidRDefault="007336A1" w:rsidP="007336A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C &lt;- subset(D, Period ==20&amp; Treatment =="C"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D_20C$Ave_Total_Profit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D_20C$Ave_Total_Profit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D_20M$Ave_Total_Profit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mean(D_20J$Ave_Total_Profit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(D_20J$Ave_Total_Profit,D_20M$Ave_Total_Profit,paired=F)</w:t>
      </w:r>
    </w:p>
    <w:p w:rsidR="007336A1" w:rsidRPr="007336A1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(D_20J$Ave_Total_Profit,D_20C$Ave_Total_Profit,paired=F)</w:t>
      </w:r>
    </w:p>
    <w:p w:rsidR="007336A1" w:rsidRPr="00F9067B" w:rsidRDefault="007336A1" w:rsidP="007336A1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200" w:left="420" w:firstLineChars="150" w:firstLine="360"/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7336A1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wilcox.exact(D_20C$Ave_Total_Profit,D_20M$Ave_Total_Profit,paired=F)</w:t>
      </w:r>
    </w:p>
    <w:sectPr w:rsidR="007336A1" w:rsidRPr="00F906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A8E" w:rsidRDefault="00801A8E" w:rsidP="00571548">
      <w:r>
        <w:separator/>
      </w:r>
    </w:p>
  </w:endnote>
  <w:endnote w:type="continuationSeparator" w:id="0">
    <w:p w:rsidR="00801A8E" w:rsidRDefault="00801A8E" w:rsidP="00571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A8E" w:rsidRDefault="00801A8E" w:rsidP="00571548">
      <w:r>
        <w:separator/>
      </w:r>
    </w:p>
  </w:footnote>
  <w:footnote w:type="continuationSeparator" w:id="0">
    <w:p w:rsidR="00801A8E" w:rsidRDefault="00801A8E" w:rsidP="00571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F71B8"/>
    <w:multiLevelType w:val="hybridMultilevel"/>
    <w:tmpl w:val="1A3E23DE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">
    <w:nsid w:val="295E29EC"/>
    <w:multiLevelType w:val="hybridMultilevel"/>
    <w:tmpl w:val="DDA462EC"/>
    <w:lvl w:ilvl="0" w:tplc="8388A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813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F46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8E3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C9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A5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96D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20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EAB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2D850DF"/>
    <w:multiLevelType w:val="hybridMultilevel"/>
    <w:tmpl w:val="748454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D725204"/>
    <w:multiLevelType w:val="hybridMultilevel"/>
    <w:tmpl w:val="444A3A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BC4"/>
    <w:rsid w:val="00022372"/>
    <w:rsid w:val="00071AB1"/>
    <w:rsid w:val="000753B4"/>
    <w:rsid w:val="000826D4"/>
    <w:rsid w:val="000C0050"/>
    <w:rsid w:val="000E308E"/>
    <w:rsid w:val="000F6EB7"/>
    <w:rsid w:val="00147339"/>
    <w:rsid w:val="00174BC4"/>
    <w:rsid w:val="001D5CA8"/>
    <w:rsid w:val="00205136"/>
    <w:rsid w:val="00263AFE"/>
    <w:rsid w:val="0035768D"/>
    <w:rsid w:val="003F3E91"/>
    <w:rsid w:val="003F4D28"/>
    <w:rsid w:val="004721D1"/>
    <w:rsid w:val="00523A0E"/>
    <w:rsid w:val="00526A3C"/>
    <w:rsid w:val="00571548"/>
    <w:rsid w:val="00576D2A"/>
    <w:rsid w:val="00591188"/>
    <w:rsid w:val="00634AFB"/>
    <w:rsid w:val="006A522D"/>
    <w:rsid w:val="006C06DB"/>
    <w:rsid w:val="007336A1"/>
    <w:rsid w:val="007D0BB8"/>
    <w:rsid w:val="007E7CEA"/>
    <w:rsid w:val="007F5C65"/>
    <w:rsid w:val="00801A8E"/>
    <w:rsid w:val="008230BA"/>
    <w:rsid w:val="008244AE"/>
    <w:rsid w:val="0083440D"/>
    <w:rsid w:val="008640AF"/>
    <w:rsid w:val="00867492"/>
    <w:rsid w:val="008B1787"/>
    <w:rsid w:val="008E6FB4"/>
    <w:rsid w:val="00920721"/>
    <w:rsid w:val="00951CC7"/>
    <w:rsid w:val="009751CD"/>
    <w:rsid w:val="00985F28"/>
    <w:rsid w:val="009A2D48"/>
    <w:rsid w:val="009D12BA"/>
    <w:rsid w:val="009E65BC"/>
    <w:rsid w:val="00A03906"/>
    <w:rsid w:val="00A73804"/>
    <w:rsid w:val="00A77260"/>
    <w:rsid w:val="00A81110"/>
    <w:rsid w:val="00A92F5B"/>
    <w:rsid w:val="00AA6A7D"/>
    <w:rsid w:val="00AE1337"/>
    <w:rsid w:val="00B81B8B"/>
    <w:rsid w:val="00BE628A"/>
    <w:rsid w:val="00BF170C"/>
    <w:rsid w:val="00BF5627"/>
    <w:rsid w:val="00C51196"/>
    <w:rsid w:val="00C75F90"/>
    <w:rsid w:val="00C762AE"/>
    <w:rsid w:val="00CF77E9"/>
    <w:rsid w:val="00D20E3C"/>
    <w:rsid w:val="00D84FFE"/>
    <w:rsid w:val="00E07220"/>
    <w:rsid w:val="00E257AC"/>
    <w:rsid w:val="00E349AC"/>
    <w:rsid w:val="00EE4941"/>
    <w:rsid w:val="00EF176F"/>
    <w:rsid w:val="00F56A1D"/>
    <w:rsid w:val="00F9067B"/>
    <w:rsid w:val="00FE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ode"/>
    <w:basedOn w:val="a0"/>
    <w:uiPriority w:val="99"/>
    <w:semiHidden/>
    <w:unhideWhenUsed/>
    <w:rsid w:val="00E257AC"/>
    <w:rPr>
      <w:rFonts w:ascii="ＭＳ ゴシック" w:eastAsia="ＭＳ ゴシック" w:hAnsi="ＭＳ ゴシック" w:cs="ＭＳ ゴシック"/>
      <w:sz w:val="24"/>
      <w:szCs w:val="24"/>
    </w:rPr>
  </w:style>
  <w:style w:type="paragraph" w:styleId="HTML0">
    <w:name w:val="HTML Preformatted"/>
    <w:basedOn w:val="a"/>
    <w:link w:val="HTML1"/>
    <w:uiPriority w:val="99"/>
    <w:semiHidden/>
    <w:unhideWhenUsed/>
    <w:rsid w:val="00E25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1">
    <w:name w:val="HTML 書式付き (文字)"/>
    <w:basedOn w:val="a0"/>
    <w:link w:val="HTML0"/>
    <w:uiPriority w:val="99"/>
    <w:semiHidden/>
    <w:rsid w:val="00E257AC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753B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5911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F6E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6EB7"/>
  </w:style>
  <w:style w:type="paragraph" w:styleId="a6">
    <w:name w:val="footer"/>
    <w:basedOn w:val="a"/>
    <w:link w:val="a7"/>
    <w:uiPriority w:val="99"/>
    <w:unhideWhenUsed/>
    <w:rsid w:val="000F6E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6E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ode"/>
    <w:basedOn w:val="a0"/>
    <w:uiPriority w:val="99"/>
    <w:semiHidden/>
    <w:unhideWhenUsed/>
    <w:rsid w:val="00E257AC"/>
    <w:rPr>
      <w:rFonts w:ascii="ＭＳ ゴシック" w:eastAsia="ＭＳ ゴシック" w:hAnsi="ＭＳ ゴシック" w:cs="ＭＳ ゴシック"/>
      <w:sz w:val="24"/>
      <w:szCs w:val="24"/>
    </w:rPr>
  </w:style>
  <w:style w:type="paragraph" w:styleId="HTML0">
    <w:name w:val="HTML Preformatted"/>
    <w:basedOn w:val="a"/>
    <w:link w:val="HTML1"/>
    <w:uiPriority w:val="99"/>
    <w:semiHidden/>
    <w:unhideWhenUsed/>
    <w:rsid w:val="00E25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1">
    <w:name w:val="HTML 書式付き (文字)"/>
    <w:basedOn w:val="a0"/>
    <w:link w:val="HTML0"/>
    <w:uiPriority w:val="99"/>
    <w:semiHidden/>
    <w:rsid w:val="00E257AC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753B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5911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F6E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6EB7"/>
  </w:style>
  <w:style w:type="paragraph" w:styleId="a6">
    <w:name w:val="footer"/>
    <w:basedOn w:val="a"/>
    <w:link w:val="a7"/>
    <w:uiPriority w:val="99"/>
    <w:unhideWhenUsed/>
    <w:rsid w:val="000F6E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6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2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532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3869D0-774C-42DF-97B4-08727483E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0</Words>
  <Characters>8550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mi Shimizu</dc:creator>
  <cp:lastModifiedBy>Kazumi Shimizu</cp:lastModifiedBy>
  <cp:revision>2</cp:revision>
  <dcterms:created xsi:type="dcterms:W3CDTF">2016-04-15T04:27:00Z</dcterms:created>
  <dcterms:modified xsi:type="dcterms:W3CDTF">2016-04-15T04:27:00Z</dcterms:modified>
</cp:coreProperties>
</file>